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56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28"/>
        <w:gridCol w:w="4428"/>
      </w:tblGrid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HANES Item ID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escription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EQN 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spondent sequence number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IDSTATR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terview/Examination Status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IAGEYR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ge at Screening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IAGENDR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der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TMEC2YR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wo year MEC sample Exam Weight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Questionnaire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escription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PQ050A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urrently taking prescriptions for high blood pressure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Q01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octor told you have Diabetes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Q05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aking insulin now?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Q07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ake diabetic pills to lower blood sugar?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CQ160C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ver told you had coronary heart disease?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CQ160D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ver told you had angina/angina pectoris?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CQ160E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ver told you had heart attack?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CQ160F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ver told you had a stroke?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MQ02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moked at least 100 cigarettes in life?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MQ04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o you now smoke cigarettes?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PQ100D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w taking prescribed medicine? (for cholesterol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CQ250G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amily History of Early Coronary Disease†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Examination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escription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PXSY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ystolic blood pressure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/>
              <w:t xml:space="preserve">BPXDI 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/>
              <w:t>Diastolic blood pressure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Laboratory Assessment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escription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BXTC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otal cholesterol (mg/dL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/>
              <w:t>LBXSTR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/>
              <w:t>Triglycerides (mg/dL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BDHDL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DL-C- cholesterol (mg/dL)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Appendix S1:  NHANES Item ID and Descriptions.</w:t>
      </w:r>
    </w:p>
    <w:p>
      <w:pPr>
        <w:pStyle w:val="Normal"/>
        <w:tabs>
          <w:tab w:val="clear" w:pos="720"/>
          <w:tab w:val="left" w:pos="2640" w:leader="none"/>
        </w:tabs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†</w:t>
      </w:r>
      <w:r>
        <w:rPr/>
        <w:t xml:space="preserve">NHANES asked the family history of early coronary artery disease question as follows: “Including living and deceased, were any of biological that is, blood relatives including   </w:t>
      </w:r>
    </w:p>
    <w:p>
      <w:pPr>
        <w:pStyle w:val="Normal"/>
        <w:rPr/>
      </w:pPr>
      <w:r>
        <w:rPr/>
        <w:t xml:space="preserve"> </w:t>
      </w:r>
      <w:r>
        <w:rPr/>
        <w:t xml:space="preserve">grandparents, parents, brothers, sisters ever told by a health professional that they had a </w:t>
      </w:r>
    </w:p>
    <w:p>
      <w:pPr>
        <w:pStyle w:val="Normal"/>
        <w:rPr/>
      </w:pPr>
      <w:r>
        <w:rPr/>
        <w:t xml:space="preserve"> </w:t>
      </w:r>
      <w:r>
        <w:rPr/>
        <w:t>heart attack or angina before the age of 50?”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1T19:24:00Z</dcterms:created>
  <dc:creator>DOM7027</dc:creator>
  <dc:description/>
  <dc:language>en-US</dc:language>
  <cp:lastModifiedBy>Matthew C Tattersall</cp:lastModifiedBy>
  <dcterms:modified xsi:type="dcterms:W3CDTF">2012-08-21T19:24:00Z</dcterms:modified>
  <cp:revision>2</cp:revision>
  <dc:subject/>
  <dc:title>NHANES Item ID</dc:title>
</cp:coreProperties>
</file>